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FD9EF" w14:textId="77D87612" w:rsidR="00C92709" w:rsidRPr="00C92709" w:rsidRDefault="00C9270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180" w:type="dxa"/>
        <w:tblInd w:w="85" w:type="dxa"/>
        <w:tblLook w:val="04A0" w:firstRow="1" w:lastRow="0" w:firstColumn="1" w:lastColumn="0" w:noHBand="0" w:noVBand="1"/>
      </w:tblPr>
      <w:tblGrid>
        <w:gridCol w:w="1350"/>
        <w:gridCol w:w="1440"/>
        <w:gridCol w:w="1440"/>
        <w:gridCol w:w="2610"/>
        <w:gridCol w:w="1039"/>
        <w:gridCol w:w="1301"/>
      </w:tblGrid>
      <w:tr w:rsidR="00EB7D2B" w:rsidRPr="00193D38" w14:paraId="15E53AD1" w14:textId="77777777" w:rsidTr="00193D38"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3B2597F" w14:textId="77777777" w:rsidR="00B0037B" w:rsidRPr="00193D38" w:rsidRDefault="00B0037B" w:rsidP="00193D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93D38">
              <w:rPr>
                <w:rFonts w:ascii="Arial" w:hAnsi="Arial" w:cs="Arial"/>
                <w:b/>
                <w:sz w:val="16"/>
                <w:szCs w:val="16"/>
              </w:rPr>
              <w:t>Antibody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C202FB5" w14:textId="77777777" w:rsidR="00B0037B" w:rsidRPr="00193D38" w:rsidRDefault="00B0037B" w:rsidP="00193D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93D38">
              <w:rPr>
                <w:rFonts w:ascii="Arial" w:hAnsi="Arial" w:cs="Arial"/>
                <w:b/>
                <w:sz w:val="16"/>
                <w:szCs w:val="16"/>
              </w:rPr>
              <w:t>Manufacture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9D31309" w14:textId="77777777" w:rsidR="00B0037B" w:rsidRPr="00193D38" w:rsidRDefault="00B0037B" w:rsidP="00193D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93D38">
              <w:rPr>
                <w:rFonts w:ascii="Arial" w:hAnsi="Arial" w:cs="Arial"/>
                <w:b/>
                <w:sz w:val="16"/>
                <w:szCs w:val="16"/>
              </w:rPr>
              <w:t>Fluorochrome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0994CF9C" w14:textId="6A4ED7F5" w:rsidR="00B0037B" w:rsidRPr="00193D38" w:rsidRDefault="00B0037B" w:rsidP="00193D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93D38">
              <w:rPr>
                <w:rFonts w:ascii="Arial" w:hAnsi="Arial" w:cs="Arial"/>
                <w:b/>
                <w:sz w:val="16"/>
                <w:szCs w:val="16"/>
              </w:rPr>
              <w:t>Host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14:paraId="5119D515" w14:textId="6FA97702" w:rsidR="00B0037B" w:rsidRPr="00193D38" w:rsidRDefault="00B0037B" w:rsidP="00193D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93D38">
              <w:rPr>
                <w:rFonts w:ascii="Arial" w:hAnsi="Arial" w:cs="Arial"/>
                <w:b/>
                <w:sz w:val="16"/>
                <w:szCs w:val="16"/>
              </w:rPr>
              <w:t>Clone</w:t>
            </w: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14:paraId="350DC378" w14:textId="31F89986" w:rsidR="00B0037B" w:rsidRPr="00193D38" w:rsidRDefault="00B0037B" w:rsidP="00193D3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93D38">
              <w:rPr>
                <w:rFonts w:ascii="Arial" w:hAnsi="Arial" w:cs="Arial"/>
                <w:b/>
                <w:sz w:val="16"/>
                <w:szCs w:val="16"/>
              </w:rPr>
              <w:t>Concentration per 5 million cells</w:t>
            </w:r>
          </w:p>
        </w:tc>
      </w:tr>
      <w:tr w:rsidR="00B0037B" w:rsidRPr="00193D38" w14:paraId="34673556" w14:textId="77777777" w:rsidTr="00193D38">
        <w:tc>
          <w:tcPr>
            <w:tcW w:w="1350" w:type="dxa"/>
          </w:tcPr>
          <w:p w14:paraId="160E2C02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nti-Ly6c</w:t>
            </w:r>
          </w:p>
        </w:tc>
        <w:tc>
          <w:tcPr>
            <w:tcW w:w="1440" w:type="dxa"/>
          </w:tcPr>
          <w:p w14:paraId="38BB1887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440" w:type="dxa"/>
          </w:tcPr>
          <w:p w14:paraId="7CA8B7AD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BV421</w:t>
            </w:r>
          </w:p>
        </w:tc>
        <w:tc>
          <w:tcPr>
            <w:tcW w:w="2610" w:type="dxa"/>
          </w:tcPr>
          <w:p w14:paraId="23CCC5A1" w14:textId="32BA33F4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Rat monoclonal</w:t>
            </w:r>
          </w:p>
        </w:tc>
        <w:tc>
          <w:tcPr>
            <w:tcW w:w="1039" w:type="dxa"/>
          </w:tcPr>
          <w:p w14:paraId="7A79EB74" w14:textId="53476ED4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L-21</w:t>
            </w:r>
          </w:p>
        </w:tc>
        <w:tc>
          <w:tcPr>
            <w:tcW w:w="1301" w:type="dxa"/>
          </w:tcPr>
          <w:p w14:paraId="527B209F" w14:textId="0EFE0000" w:rsidR="00B0037B" w:rsidRPr="00193D38" w:rsidRDefault="005C4044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B0037B" w:rsidRPr="00193D38" w14:paraId="7F427EC3" w14:textId="77777777" w:rsidTr="00193D38">
        <w:trPr>
          <w:trHeight w:val="71"/>
        </w:trPr>
        <w:tc>
          <w:tcPr>
            <w:tcW w:w="1350" w:type="dxa"/>
          </w:tcPr>
          <w:p w14:paraId="76760293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nti-CD45</w:t>
            </w:r>
          </w:p>
        </w:tc>
        <w:tc>
          <w:tcPr>
            <w:tcW w:w="1440" w:type="dxa"/>
          </w:tcPr>
          <w:p w14:paraId="284DB58B" w14:textId="08CB4E5B" w:rsidR="00B0037B" w:rsidRPr="00193D38" w:rsidRDefault="004F576A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440" w:type="dxa"/>
          </w:tcPr>
          <w:p w14:paraId="483A5DF4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2610" w:type="dxa"/>
          </w:tcPr>
          <w:p w14:paraId="345B3B0C" w14:textId="4087B6B5" w:rsidR="00B0037B" w:rsidRPr="00193D38" w:rsidRDefault="00EB7D2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Rat monoclonal</w:t>
            </w:r>
          </w:p>
        </w:tc>
        <w:tc>
          <w:tcPr>
            <w:tcW w:w="1039" w:type="dxa"/>
          </w:tcPr>
          <w:p w14:paraId="75F140DB" w14:textId="76739274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30-F11</w:t>
            </w:r>
          </w:p>
        </w:tc>
        <w:tc>
          <w:tcPr>
            <w:tcW w:w="1301" w:type="dxa"/>
          </w:tcPr>
          <w:p w14:paraId="74A44544" w14:textId="50E1B4C0" w:rsidR="00B0037B" w:rsidRPr="00193D38" w:rsidRDefault="005C4044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B0037B" w:rsidRPr="00193D38" w14:paraId="31B2A1C1" w14:textId="77777777" w:rsidTr="00193D38">
        <w:tc>
          <w:tcPr>
            <w:tcW w:w="1350" w:type="dxa"/>
          </w:tcPr>
          <w:p w14:paraId="3505E93E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nti-CD64</w:t>
            </w:r>
          </w:p>
        </w:tc>
        <w:tc>
          <w:tcPr>
            <w:tcW w:w="1440" w:type="dxa"/>
          </w:tcPr>
          <w:p w14:paraId="3ED1B761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440" w:type="dxa"/>
          </w:tcPr>
          <w:p w14:paraId="0E74E580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PE</w:t>
            </w:r>
          </w:p>
        </w:tc>
        <w:tc>
          <w:tcPr>
            <w:tcW w:w="2610" w:type="dxa"/>
          </w:tcPr>
          <w:p w14:paraId="179A09F0" w14:textId="5AA03BA6" w:rsidR="00B0037B" w:rsidRPr="00193D38" w:rsidRDefault="00EB7D2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monoclonal</w:t>
            </w:r>
          </w:p>
        </w:tc>
        <w:tc>
          <w:tcPr>
            <w:tcW w:w="1039" w:type="dxa"/>
          </w:tcPr>
          <w:p w14:paraId="3BCB76D4" w14:textId="4AC66B5E" w:rsidR="00B0037B" w:rsidRPr="00193D38" w:rsidRDefault="00B0037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54-5/7.1</w:t>
            </w:r>
          </w:p>
        </w:tc>
        <w:tc>
          <w:tcPr>
            <w:tcW w:w="1301" w:type="dxa"/>
          </w:tcPr>
          <w:p w14:paraId="3A45776D" w14:textId="113D5D6F" w:rsidR="00B0037B" w:rsidRPr="00193D38" w:rsidRDefault="005C4044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B0037B" w:rsidRPr="00193D38" w14:paraId="5F1E706F" w14:textId="77777777" w:rsidTr="00193D38">
        <w:tc>
          <w:tcPr>
            <w:tcW w:w="1350" w:type="dxa"/>
          </w:tcPr>
          <w:p w14:paraId="2CF43611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193D38">
              <w:rPr>
                <w:rFonts w:ascii="Arial" w:hAnsi="Arial" w:cs="Arial"/>
                <w:sz w:val="16"/>
                <w:szCs w:val="16"/>
              </w:rPr>
              <w:t>Siglec</w:t>
            </w:r>
            <w:proofErr w:type="spellEnd"/>
            <w:r w:rsidRPr="00193D38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1440" w:type="dxa"/>
          </w:tcPr>
          <w:p w14:paraId="2FCAF28F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440" w:type="dxa"/>
          </w:tcPr>
          <w:p w14:paraId="17C81D43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PE-CF594</w:t>
            </w:r>
          </w:p>
        </w:tc>
        <w:tc>
          <w:tcPr>
            <w:tcW w:w="2610" w:type="dxa"/>
          </w:tcPr>
          <w:p w14:paraId="2DD6D0B9" w14:textId="39B12D83" w:rsidR="00B0037B" w:rsidRPr="00193D38" w:rsidRDefault="00EB7D2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monoclonal</w:t>
            </w:r>
          </w:p>
        </w:tc>
        <w:tc>
          <w:tcPr>
            <w:tcW w:w="1039" w:type="dxa"/>
          </w:tcPr>
          <w:p w14:paraId="4E163F53" w14:textId="3911DF79" w:rsidR="00B0037B" w:rsidRPr="00193D38" w:rsidRDefault="00B0037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50-2440</w:t>
            </w:r>
          </w:p>
        </w:tc>
        <w:tc>
          <w:tcPr>
            <w:tcW w:w="1301" w:type="dxa"/>
          </w:tcPr>
          <w:p w14:paraId="1B118821" w14:textId="1ECE21A0" w:rsidR="00B0037B" w:rsidRPr="00193D38" w:rsidRDefault="005C4044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B0037B" w:rsidRPr="00193D38" w14:paraId="03935B6B" w14:textId="77777777" w:rsidTr="00193D38">
        <w:tc>
          <w:tcPr>
            <w:tcW w:w="1350" w:type="dxa"/>
          </w:tcPr>
          <w:p w14:paraId="2DCC2D10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nti-Ly6g</w:t>
            </w:r>
          </w:p>
        </w:tc>
        <w:tc>
          <w:tcPr>
            <w:tcW w:w="1440" w:type="dxa"/>
          </w:tcPr>
          <w:p w14:paraId="0CE99762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440" w:type="dxa"/>
          </w:tcPr>
          <w:p w14:paraId="78613289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PE-CF594</w:t>
            </w:r>
          </w:p>
        </w:tc>
        <w:tc>
          <w:tcPr>
            <w:tcW w:w="2610" w:type="dxa"/>
          </w:tcPr>
          <w:p w14:paraId="418CEF6A" w14:textId="66CD377C" w:rsidR="00B0037B" w:rsidRPr="00193D38" w:rsidRDefault="00EB7D2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monoclonal</w:t>
            </w:r>
          </w:p>
        </w:tc>
        <w:tc>
          <w:tcPr>
            <w:tcW w:w="1039" w:type="dxa"/>
          </w:tcPr>
          <w:p w14:paraId="6FE84CD1" w14:textId="7DB6F520" w:rsidR="00B0037B" w:rsidRPr="00193D38" w:rsidRDefault="00B0037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A8</w:t>
            </w:r>
          </w:p>
        </w:tc>
        <w:tc>
          <w:tcPr>
            <w:tcW w:w="1301" w:type="dxa"/>
          </w:tcPr>
          <w:p w14:paraId="3D954D56" w14:textId="69E8664D" w:rsidR="00B0037B" w:rsidRPr="00193D38" w:rsidRDefault="005C4044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0037B" w:rsidRPr="00193D38" w14:paraId="52A46AF6" w14:textId="77777777" w:rsidTr="00193D38">
        <w:tc>
          <w:tcPr>
            <w:tcW w:w="1350" w:type="dxa"/>
          </w:tcPr>
          <w:p w14:paraId="4726D2C4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nti-CD11c</w:t>
            </w:r>
          </w:p>
        </w:tc>
        <w:tc>
          <w:tcPr>
            <w:tcW w:w="1440" w:type="dxa"/>
          </w:tcPr>
          <w:p w14:paraId="37707A34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440" w:type="dxa"/>
          </w:tcPr>
          <w:p w14:paraId="710CDDED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2610" w:type="dxa"/>
          </w:tcPr>
          <w:p w14:paraId="0CFD6179" w14:textId="3A9C6BB8" w:rsidR="00B0037B" w:rsidRPr="00193D38" w:rsidRDefault="00EB7D2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enian Hamster monoclonal</w:t>
            </w:r>
          </w:p>
        </w:tc>
        <w:tc>
          <w:tcPr>
            <w:tcW w:w="1039" w:type="dxa"/>
          </w:tcPr>
          <w:p w14:paraId="1C0E8565" w14:textId="6EE6DA76" w:rsidR="00B0037B" w:rsidRPr="00193D38" w:rsidRDefault="00B0037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418</w:t>
            </w:r>
          </w:p>
        </w:tc>
        <w:tc>
          <w:tcPr>
            <w:tcW w:w="1301" w:type="dxa"/>
          </w:tcPr>
          <w:p w14:paraId="4C75F635" w14:textId="2B8BB120" w:rsidR="00B0037B" w:rsidRPr="00193D38" w:rsidRDefault="005C4044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0037B" w:rsidRPr="00193D38" w14:paraId="2BC5CD1B" w14:textId="77777777" w:rsidTr="00193D38">
        <w:tc>
          <w:tcPr>
            <w:tcW w:w="1350" w:type="dxa"/>
          </w:tcPr>
          <w:p w14:paraId="08A85203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nti-CD11b</w:t>
            </w:r>
          </w:p>
        </w:tc>
        <w:tc>
          <w:tcPr>
            <w:tcW w:w="1440" w:type="dxa"/>
          </w:tcPr>
          <w:p w14:paraId="3C5EED1F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3D38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20BB824D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PC-Cy7</w:t>
            </w:r>
          </w:p>
        </w:tc>
        <w:tc>
          <w:tcPr>
            <w:tcW w:w="2610" w:type="dxa"/>
          </w:tcPr>
          <w:p w14:paraId="2D8DE634" w14:textId="3D60A37B" w:rsidR="00B0037B" w:rsidRPr="00193D38" w:rsidRDefault="00EB7D2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Rat monoclonal</w:t>
            </w:r>
          </w:p>
        </w:tc>
        <w:tc>
          <w:tcPr>
            <w:tcW w:w="1039" w:type="dxa"/>
          </w:tcPr>
          <w:p w14:paraId="13B8E9B2" w14:textId="2957DB3A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M1/70</w:t>
            </w:r>
          </w:p>
        </w:tc>
        <w:tc>
          <w:tcPr>
            <w:tcW w:w="1301" w:type="dxa"/>
          </w:tcPr>
          <w:p w14:paraId="2F7E0098" w14:textId="26400582" w:rsidR="00B0037B" w:rsidRPr="00193D38" w:rsidRDefault="005C4044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B0037B" w:rsidRPr="00193D38" w14:paraId="51721CEA" w14:textId="77777777" w:rsidTr="00193D38">
        <w:tc>
          <w:tcPr>
            <w:tcW w:w="1350" w:type="dxa"/>
          </w:tcPr>
          <w:p w14:paraId="5E5A591A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nti-CD3</w:t>
            </w:r>
          </w:p>
        </w:tc>
        <w:tc>
          <w:tcPr>
            <w:tcW w:w="1440" w:type="dxa"/>
          </w:tcPr>
          <w:p w14:paraId="4B19218C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440" w:type="dxa"/>
          </w:tcPr>
          <w:p w14:paraId="1E28CF4E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F 700</w:t>
            </w:r>
          </w:p>
        </w:tc>
        <w:tc>
          <w:tcPr>
            <w:tcW w:w="2610" w:type="dxa"/>
          </w:tcPr>
          <w:p w14:paraId="1EC5B4D2" w14:textId="4B19D289" w:rsidR="00B0037B" w:rsidRPr="00193D38" w:rsidRDefault="00EB7D2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mster monoclonal</w:t>
            </w:r>
          </w:p>
        </w:tc>
        <w:tc>
          <w:tcPr>
            <w:tcW w:w="1039" w:type="dxa"/>
          </w:tcPr>
          <w:p w14:paraId="2B3820B2" w14:textId="2A820B60" w:rsidR="00B0037B" w:rsidRPr="00193D38" w:rsidRDefault="00B0037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A2</w:t>
            </w:r>
          </w:p>
        </w:tc>
        <w:tc>
          <w:tcPr>
            <w:tcW w:w="1301" w:type="dxa"/>
          </w:tcPr>
          <w:p w14:paraId="0CAA1E1B" w14:textId="1E7FBE70" w:rsidR="00B0037B" w:rsidRPr="00193D38" w:rsidRDefault="005C4044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B0037B" w:rsidRPr="00193D38" w14:paraId="0E8A008E" w14:textId="77777777" w:rsidTr="00193D38">
        <w:tc>
          <w:tcPr>
            <w:tcW w:w="1350" w:type="dxa"/>
          </w:tcPr>
          <w:p w14:paraId="21CC259C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nti-CD19</w:t>
            </w:r>
          </w:p>
        </w:tc>
        <w:tc>
          <w:tcPr>
            <w:tcW w:w="1440" w:type="dxa"/>
          </w:tcPr>
          <w:p w14:paraId="2FCB9B07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440" w:type="dxa"/>
          </w:tcPr>
          <w:p w14:paraId="31072EB7" w14:textId="77777777" w:rsidR="00B0037B" w:rsidRPr="00193D38" w:rsidRDefault="00B0037B" w:rsidP="005C4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D38">
              <w:rPr>
                <w:rFonts w:ascii="Arial" w:hAnsi="Arial" w:cs="Arial"/>
                <w:sz w:val="16"/>
                <w:szCs w:val="16"/>
              </w:rPr>
              <w:t>AF 700</w:t>
            </w:r>
          </w:p>
        </w:tc>
        <w:tc>
          <w:tcPr>
            <w:tcW w:w="2610" w:type="dxa"/>
          </w:tcPr>
          <w:p w14:paraId="76BE40F4" w14:textId="708ECA99" w:rsidR="00B0037B" w:rsidRPr="00193D38" w:rsidRDefault="00EB7D2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monoclonal</w:t>
            </w:r>
          </w:p>
        </w:tc>
        <w:tc>
          <w:tcPr>
            <w:tcW w:w="1039" w:type="dxa"/>
          </w:tcPr>
          <w:p w14:paraId="1276128B" w14:textId="59FB2A68" w:rsidR="00B0037B" w:rsidRPr="00193D38" w:rsidRDefault="00B0037B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D3</w:t>
            </w:r>
          </w:p>
        </w:tc>
        <w:tc>
          <w:tcPr>
            <w:tcW w:w="1301" w:type="dxa"/>
          </w:tcPr>
          <w:p w14:paraId="5755DDAA" w14:textId="3F38442A" w:rsidR="00B0037B" w:rsidRPr="00193D38" w:rsidRDefault="005C4044" w:rsidP="005C40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3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</w:tr>
    </w:tbl>
    <w:p w14:paraId="46367EFC" w14:textId="77777777" w:rsidR="00C92709" w:rsidRPr="00193D38" w:rsidRDefault="00C92709">
      <w:pPr>
        <w:rPr>
          <w:rFonts w:ascii="Arial" w:hAnsi="Arial" w:cs="Arial"/>
          <w:sz w:val="16"/>
          <w:szCs w:val="16"/>
        </w:rPr>
      </w:pPr>
    </w:p>
    <w:sectPr w:rsidR="00C92709" w:rsidRPr="00193D38" w:rsidSect="00771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09"/>
    <w:rsid w:val="00020B68"/>
    <w:rsid w:val="00044795"/>
    <w:rsid w:val="00056540"/>
    <w:rsid w:val="00093937"/>
    <w:rsid w:val="000A3A1F"/>
    <w:rsid w:val="000B5B73"/>
    <w:rsid w:val="00142805"/>
    <w:rsid w:val="00176CAC"/>
    <w:rsid w:val="001860DB"/>
    <w:rsid w:val="00193D38"/>
    <w:rsid w:val="0019447C"/>
    <w:rsid w:val="001C095B"/>
    <w:rsid w:val="002472EA"/>
    <w:rsid w:val="00270D52"/>
    <w:rsid w:val="002C327E"/>
    <w:rsid w:val="002D1179"/>
    <w:rsid w:val="002E4A16"/>
    <w:rsid w:val="003019A5"/>
    <w:rsid w:val="003033BA"/>
    <w:rsid w:val="00334274"/>
    <w:rsid w:val="00365549"/>
    <w:rsid w:val="003A57DC"/>
    <w:rsid w:val="003E7DA9"/>
    <w:rsid w:val="00400712"/>
    <w:rsid w:val="004029A6"/>
    <w:rsid w:val="00450DF4"/>
    <w:rsid w:val="00451CE5"/>
    <w:rsid w:val="00494CEB"/>
    <w:rsid w:val="004F1FBB"/>
    <w:rsid w:val="004F576A"/>
    <w:rsid w:val="00503E6F"/>
    <w:rsid w:val="00537B5A"/>
    <w:rsid w:val="00544EEF"/>
    <w:rsid w:val="00596A5C"/>
    <w:rsid w:val="005C4044"/>
    <w:rsid w:val="005C5C6D"/>
    <w:rsid w:val="005E0E38"/>
    <w:rsid w:val="00612C83"/>
    <w:rsid w:val="006631D4"/>
    <w:rsid w:val="006C0D8C"/>
    <w:rsid w:val="006C2255"/>
    <w:rsid w:val="006C7E12"/>
    <w:rsid w:val="006D181A"/>
    <w:rsid w:val="006E5876"/>
    <w:rsid w:val="0070736F"/>
    <w:rsid w:val="00734AE6"/>
    <w:rsid w:val="00771840"/>
    <w:rsid w:val="00775097"/>
    <w:rsid w:val="007C5E3F"/>
    <w:rsid w:val="007D4E7E"/>
    <w:rsid w:val="00844603"/>
    <w:rsid w:val="008523B5"/>
    <w:rsid w:val="008B10E3"/>
    <w:rsid w:val="008B115A"/>
    <w:rsid w:val="008B5DE3"/>
    <w:rsid w:val="008D6742"/>
    <w:rsid w:val="00923482"/>
    <w:rsid w:val="00924796"/>
    <w:rsid w:val="00944CF6"/>
    <w:rsid w:val="0095088F"/>
    <w:rsid w:val="009A02AA"/>
    <w:rsid w:val="009F18E1"/>
    <w:rsid w:val="009F3908"/>
    <w:rsid w:val="00A03800"/>
    <w:rsid w:val="00AC7CB9"/>
    <w:rsid w:val="00B0037B"/>
    <w:rsid w:val="00B37FC3"/>
    <w:rsid w:val="00B9651E"/>
    <w:rsid w:val="00BC2B1F"/>
    <w:rsid w:val="00BF3C0E"/>
    <w:rsid w:val="00C407EC"/>
    <w:rsid w:val="00C507DB"/>
    <w:rsid w:val="00C92709"/>
    <w:rsid w:val="00CB4BA3"/>
    <w:rsid w:val="00CF07D5"/>
    <w:rsid w:val="00D33E36"/>
    <w:rsid w:val="00D674B4"/>
    <w:rsid w:val="00D87F1B"/>
    <w:rsid w:val="00E203C1"/>
    <w:rsid w:val="00E32E19"/>
    <w:rsid w:val="00E533A7"/>
    <w:rsid w:val="00E606D3"/>
    <w:rsid w:val="00EB7D2B"/>
    <w:rsid w:val="00ED75FD"/>
    <w:rsid w:val="00F42EB5"/>
    <w:rsid w:val="00FA37C9"/>
    <w:rsid w:val="00FC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F3017"/>
  <w15:chartTrackingRefBased/>
  <w15:docId w15:val="{CC1038FC-3EAB-9948-B8C0-E7C82554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nn Taylor</dc:creator>
  <cp:keywords/>
  <dc:description/>
  <cp:lastModifiedBy>Xiaoying Liu</cp:lastModifiedBy>
  <cp:revision>2</cp:revision>
  <dcterms:created xsi:type="dcterms:W3CDTF">2021-08-02T03:28:00Z</dcterms:created>
  <dcterms:modified xsi:type="dcterms:W3CDTF">2021-08-02T03:28:00Z</dcterms:modified>
</cp:coreProperties>
</file>